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036E4" w14:textId="2670C428" w:rsidR="00876A5E" w:rsidRPr="003E70E1" w:rsidRDefault="00876A5E" w:rsidP="00005F08">
      <w:pPr>
        <w:pStyle w:val="NoSpacing"/>
        <w:jc w:val="both"/>
        <w:rPr>
          <w:rFonts w:ascii="Calibri" w:hAnsi="Calibri" w:cs="Calibri"/>
          <w:b/>
          <w:bCs/>
        </w:rPr>
      </w:pPr>
      <w:r w:rsidRPr="00005F08">
        <w:rPr>
          <w:rFonts w:ascii="Calibri" w:hAnsi="Calibri" w:cs="Calibri"/>
          <w:b/>
          <w:bCs/>
        </w:rPr>
        <w:t>Supplementa</w:t>
      </w:r>
      <w:r w:rsidR="00294CA0">
        <w:rPr>
          <w:rFonts w:ascii="Calibri" w:hAnsi="Calibri" w:cs="Calibri"/>
          <w:b/>
          <w:bCs/>
        </w:rPr>
        <w:t>l</w:t>
      </w:r>
      <w:r w:rsidRPr="00005F08">
        <w:rPr>
          <w:rFonts w:ascii="Calibri" w:hAnsi="Calibri" w:cs="Calibri"/>
          <w:b/>
          <w:bCs/>
        </w:rPr>
        <w:t xml:space="preserve"> Materials</w:t>
      </w:r>
      <w:r w:rsidR="003E70E1">
        <w:rPr>
          <w:rFonts w:ascii="Calibri" w:hAnsi="Calibri" w:cs="Calibri"/>
          <w:b/>
          <w:bCs/>
        </w:rPr>
        <w:t xml:space="preserve"> for </w:t>
      </w:r>
      <w:r w:rsidR="003E70E1" w:rsidRPr="003113F1">
        <w:rPr>
          <w:rFonts w:ascii="Calibri" w:hAnsi="Calibri" w:cs="Calibri"/>
          <w:b/>
          <w:bCs/>
        </w:rPr>
        <w:t>Tuberculosis infection screening recommendations for targeted immunotherapies: comparison of U.S. prescribing information, clinical resources and quality measures</w:t>
      </w:r>
      <w:r w:rsidR="003E70E1" w:rsidDel="002A6BDF">
        <w:rPr>
          <w:rFonts w:ascii="Calibri" w:hAnsi="Calibri" w:cs="Calibri"/>
          <w:b/>
          <w:bCs/>
          <w:sz w:val="20"/>
          <w:szCs w:val="20"/>
        </w:rPr>
        <w:t xml:space="preserve"> </w:t>
      </w:r>
    </w:p>
    <w:p w14:paraId="5227572A" w14:textId="77777777" w:rsidR="00876A5E" w:rsidRDefault="00876A5E" w:rsidP="00005F08">
      <w:pPr>
        <w:pStyle w:val="NoSpacing"/>
        <w:jc w:val="both"/>
        <w:rPr>
          <w:rFonts w:ascii="Calibri" w:hAnsi="Calibri" w:cs="Calibri"/>
          <w:b/>
          <w:bCs/>
          <w:sz w:val="20"/>
          <w:szCs w:val="20"/>
        </w:rPr>
      </w:pPr>
    </w:p>
    <w:p w14:paraId="716B7CC8" w14:textId="77F376F4" w:rsidR="00876A5E" w:rsidRPr="00876A5E" w:rsidRDefault="00876A5E" w:rsidP="00005F08">
      <w:pPr>
        <w:pStyle w:val="NoSpacing"/>
        <w:jc w:val="both"/>
        <w:rPr>
          <w:rFonts w:ascii="Calibri" w:hAnsi="Calibri" w:cs="Calibri"/>
          <w:b/>
          <w:bCs/>
          <w:sz w:val="20"/>
          <w:szCs w:val="20"/>
        </w:rPr>
      </w:pPr>
      <w:r w:rsidRPr="00876A5E">
        <w:rPr>
          <w:rFonts w:ascii="Calibri" w:hAnsi="Calibri" w:cs="Calibri"/>
          <w:b/>
          <w:bCs/>
          <w:sz w:val="20"/>
          <w:szCs w:val="20"/>
        </w:rPr>
        <w:t>Search strategy for review of U.S. clinical guidelines, TB risk assessment tools and clinical quality measures:</w:t>
      </w:r>
    </w:p>
    <w:p w14:paraId="6A4BBA43" w14:textId="36F78189" w:rsidR="00AA0DC2" w:rsidRPr="003E70E1" w:rsidRDefault="00876A5E" w:rsidP="00005F08">
      <w:pPr>
        <w:jc w:val="both"/>
        <w:rPr>
          <w:rFonts w:ascii="Calibri" w:hAnsi="Calibri" w:cs="Calibri"/>
          <w:sz w:val="20"/>
          <w:szCs w:val="20"/>
        </w:rPr>
      </w:pPr>
      <w:r>
        <w:rPr>
          <w:rFonts w:ascii="Calibri" w:hAnsi="Calibri" w:cs="Calibri"/>
          <w:sz w:val="20"/>
          <w:szCs w:val="20"/>
        </w:rPr>
        <w:t xml:space="preserve">For the grey literature review, we followed </w:t>
      </w:r>
      <w:r>
        <w:rPr>
          <w:rFonts w:ascii="Calibri" w:hAnsi="Calibri" w:cs="Calibri"/>
          <w:color w:val="000000" w:themeColor="text1"/>
          <w:sz w:val="20"/>
          <w:szCs w:val="20"/>
        </w:rPr>
        <w:t xml:space="preserve">The </w:t>
      </w:r>
      <w:r w:rsidRPr="00000191">
        <w:rPr>
          <w:rFonts w:ascii="Calibri" w:hAnsi="Calibri" w:cs="Calibri"/>
          <w:color w:val="000000" w:themeColor="text1"/>
          <w:sz w:val="20"/>
          <w:szCs w:val="20"/>
        </w:rPr>
        <w:t>Canadian Agency for Drugs and Technologies in Health - Grey Matters Lite Checklist</w:t>
      </w:r>
      <w:r>
        <w:rPr>
          <w:rFonts w:ascii="Calibri" w:hAnsi="Calibri" w:cs="Calibri"/>
          <w:color w:val="000000" w:themeColor="text1"/>
          <w:sz w:val="20"/>
          <w:szCs w:val="20"/>
        </w:rPr>
        <w:t xml:space="preserve">. </w:t>
      </w:r>
      <w:r>
        <w:rPr>
          <w:rFonts w:ascii="Calibri" w:hAnsi="Calibri" w:cs="Calibri"/>
          <w:sz w:val="20"/>
          <w:szCs w:val="20"/>
        </w:rPr>
        <w:t xml:space="preserve">Our PubMed search strategy included the following search terms </w:t>
      </w:r>
      <w:r w:rsidRPr="00000191">
        <w:rPr>
          <w:rFonts w:ascii="Calibri" w:hAnsi="Calibri" w:cs="Calibri"/>
          <w:color w:val="000000" w:themeColor="text1"/>
          <w:sz w:val="20"/>
          <w:szCs w:val="20"/>
        </w:rPr>
        <w:t>“tuberculosis OR (tubercul*) OR TB OR ("Tuberculosis"[</w:t>
      </w:r>
      <w:proofErr w:type="spellStart"/>
      <w:r w:rsidRPr="00000191">
        <w:rPr>
          <w:rFonts w:ascii="Calibri" w:hAnsi="Calibri" w:cs="Calibri"/>
          <w:color w:val="000000" w:themeColor="text1"/>
          <w:sz w:val="20"/>
          <w:szCs w:val="20"/>
        </w:rPr>
        <w:t>MeSH</w:t>
      </w:r>
      <w:proofErr w:type="spellEnd"/>
      <w:r w:rsidRPr="00000191">
        <w:rPr>
          <w:rFonts w:ascii="Calibri" w:hAnsi="Calibri" w:cs="Calibri"/>
          <w:color w:val="000000" w:themeColor="text1"/>
          <w:sz w:val="20"/>
          <w:szCs w:val="20"/>
        </w:rPr>
        <w:t xml:space="preserve">])” along with the article type filter “Guideline.” All articles and documents </w:t>
      </w:r>
      <w:r>
        <w:rPr>
          <w:rFonts w:ascii="Calibri" w:hAnsi="Calibri" w:cs="Calibri"/>
          <w:color w:val="000000" w:themeColor="text1"/>
          <w:sz w:val="20"/>
          <w:szCs w:val="20"/>
        </w:rPr>
        <w:t xml:space="preserve">identified </w:t>
      </w:r>
      <w:r w:rsidRPr="00000191">
        <w:rPr>
          <w:rFonts w:ascii="Calibri" w:hAnsi="Calibri" w:cs="Calibri"/>
          <w:color w:val="000000" w:themeColor="text1"/>
          <w:sz w:val="20"/>
          <w:szCs w:val="20"/>
        </w:rPr>
        <w:t xml:space="preserve">were </w:t>
      </w:r>
      <w:r>
        <w:rPr>
          <w:rFonts w:ascii="Calibri" w:hAnsi="Calibri" w:cs="Calibri"/>
          <w:color w:val="000000" w:themeColor="text1"/>
          <w:sz w:val="20"/>
          <w:szCs w:val="20"/>
        </w:rPr>
        <w:t xml:space="preserve">imported into Covidence and </w:t>
      </w:r>
      <w:r w:rsidRPr="00000191">
        <w:rPr>
          <w:rFonts w:ascii="Calibri" w:hAnsi="Calibri" w:cs="Calibri"/>
          <w:color w:val="000000" w:themeColor="text1"/>
          <w:sz w:val="20"/>
          <w:szCs w:val="20"/>
        </w:rPr>
        <w:t>screened by a single reviewe</w:t>
      </w:r>
      <w:r>
        <w:rPr>
          <w:rFonts w:ascii="Calibri" w:hAnsi="Calibri" w:cs="Calibri"/>
          <w:color w:val="000000" w:themeColor="text1"/>
          <w:sz w:val="20"/>
          <w:szCs w:val="20"/>
        </w:rPr>
        <w:t xml:space="preserve">r. Clinical subspecialty (e.g., American College of Rheumatology), condition-specific (e.g., solid organ transplant) or state-level guidelines were excluded from this review due to their more focused scope on a subset of conditions or therapies. We also excluded prior versions of guideline documents when a more recent and updated version was identified, guidelines &gt;10 years old, guidelines limited to TB preventive therapy and global guidelines with an intended audience of providers in high TB incidence settings. Two reviewers from the study team independently extracted data from each identified guideline document </w:t>
      </w:r>
      <w:r>
        <w:rPr>
          <w:rFonts w:ascii="Calibri" w:hAnsi="Calibri" w:cs="Calibri"/>
          <w:sz w:val="20"/>
          <w:szCs w:val="20"/>
        </w:rPr>
        <w:t>with any discrepancies adjudicated by discussion and further review if necessary</w:t>
      </w:r>
      <w:r>
        <w:rPr>
          <w:rFonts w:ascii="Calibri" w:hAnsi="Calibri" w:cs="Calibri"/>
          <w:color w:val="000000" w:themeColor="text1"/>
          <w:sz w:val="20"/>
          <w:szCs w:val="20"/>
        </w:rPr>
        <w:t>. Data extracted included: guideline author(s),</w:t>
      </w:r>
      <w:r>
        <w:rPr>
          <w:rFonts w:ascii="Calibri" w:hAnsi="Calibri" w:cs="Calibri"/>
          <w:sz w:val="20"/>
          <w:szCs w:val="20"/>
        </w:rPr>
        <w:t xml:space="preserve"> publication year, number of targeted immunotherapies with latent TB screening recommendation, classes of immunotherapies with latent TB screening recommendation and the exact wording of the recommendation.</w:t>
      </w:r>
    </w:p>
    <w:sectPr w:rsidR="00AA0DC2" w:rsidRPr="003E70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A5E"/>
    <w:rsid w:val="00003D6A"/>
    <w:rsid w:val="00005F08"/>
    <w:rsid w:val="0002007D"/>
    <w:rsid w:val="00077FA6"/>
    <w:rsid w:val="00094E23"/>
    <w:rsid w:val="000B139E"/>
    <w:rsid w:val="000F349F"/>
    <w:rsid w:val="0011027A"/>
    <w:rsid w:val="00125CE6"/>
    <w:rsid w:val="00137041"/>
    <w:rsid w:val="001757D8"/>
    <w:rsid w:val="0018034D"/>
    <w:rsid w:val="00197A6E"/>
    <w:rsid w:val="001B212B"/>
    <w:rsid w:val="001E1DE8"/>
    <w:rsid w:val="001E3042"/>
    <w:rsid w:val="00202AB8"/>
    <w:rsid w:val="002352A5"/>
    <w:rsid w:val="00284AE4"/>
    <w:rsid w:val="00294CA0"/>
    <w:rsid w:val="002C10B0"/>
    <w:rsid w:val="002E299E"/>
    <w:rsid w:val="003211B6"/>
    <w:rsid w:val="00331AC2"/>
    <w:rsid w:val="003424C7"/>
    <w:rsid w:val="003B3267"/>
    <w:rsid w:val="003B6ADC"/>
    <w:rsid w:val="003D43A9"/>
    <w:rsid w:val="003E2ECF"/>
    <w:rsid w:val="003E70E1"/>
    <w:rsid w:val="003E77FC"/>
    <w:rsid w:val="003F7C77"/>
    <w:rsid w:val="004020B0"/>
    <w:rsid w:val="00415560"/>
    <w:rsid w:val="004351F3"/>
    <w:rsid w:val="00444C6E"/>
    <w:rsid w:val="0045312A"/>
    <w:rsid w:val="00471AE4"/>
    <w:rsid w:val="0048220E"/>
    <w:rsid w:val="00497A26"/>
    <w:rsid w:val="004A06DC"/>
    <w:rsid w:val="004A0B1F"/>
    <w:rsid w:val="004A0E92"/>
    <w:rsid w:val="004A148D"/>
    <w:rsid w:val="004D4E49"/>
    <w:rsid w:val="004E4459"/>
    <w:rsid w:val="004E7AF8"/>
    <w:rsid w:val="00501FC6"/>
    <w:rsid w:val="0050310E"/>
    <w:rsid w:val="00503E07"/>
    <w:rsid w:val="00520DDF"/>
    <w:rsid w:val="00540579"/>
    <w:rsid w:val="00550D6D"/>
    <w:rsid w:val="00552CCD"/>
    <w:rsid w:val="00574611"/>
    <w:rsid w:val="005B68F5"/>
    <w:rsid w:val="005C49CB"/>
    <w:rsid w:val="005C5A6B"/>
    <w:rsid w:val="005D0EBE"/>
    <w:rsid w:val="005E10FA"/>
    <w:rsid w:val="00611551"/>
    <w:rsid w:val="00631A8C"/>
    <w:rsid w:val="006669F5"/>
    <w:rsid w:val="00681C09"/>
    <w:rsid w:val="00683DD9"/>
    <w:rsid w:val="006A6849"/>
    <w:rsid w:val="006A6D2F"/>
    <w:rsid w:val="006B5B39"/>
    <w:rsid w:val="0070118F"/>
    <w:rsid w:val="0070507C"/>
    <w:rsid w:val="00710773"/>
    <w:rsid w:val="00730F7A"/>
    <w:rsid w:val="00742371"/>
    <w:rsid w:val="0074336A"/>
    <w:rsid w:val="00783005"/>
    <w:rsid w:val="00784406"/>
    <w:rsid w:val="00784630"/>
    <w:rsid w:val="00791B97"/>
    <w:rsid w:val="007B456C"/>
    <w:rsid w:val="007D629D"/>
    <w:rsid w:val="00800BA9"/>
    <w:rsid w:val="00813CD6"/>
    <w:rsid w:val="008148C6"/>
    <w:rsid w:val="00835320"/>
    <w:rsid w:val="00841B94"/>
    <w:rsid w:val="00866807"/>
    <w:rsid w:val="008671FD"/>
    <w:rsid w:val="00876A5E"/>
    <w:rsid w:val="00885DB4"/>
    <w:rsid w:val="008A5905"/>
    <w:rsid w:val="008C2A52"/>
    <w:rsid w:val="00902967"/>
    <w:rsid w:val="009072C1"/>
    <w:rsid w:val="00930C56"/>
    <w:rsid w:val="00931968"/>
    <w:rsid w:val="0095073A"/>
    <w:rsid w:val="009635C2"/>
    <w:rsid w:val="009A161B"/>
    <w:rsid w:val="009D2628"/>
    <w:rsid w:val="009E1083"/>
    <w:rsid w:val="00A12359"/>
    <w:rsid w:val="00A12820"/>
    <w:rsid w:val="00A344B0"/>
    <w:rsid w:val="00A56727"/>
    <w:rsid w:val="00A732DF"/>
    <w:rsid w:val="00A7721D"/>
    <w:rsid w:val="00A802C6"/>
    <w:rsid w:val="00A85817"/>
    <w:rsid w:val="00AA0DC2"/>
    <w:rsid w:val="00AA6F82"/>
    <w:rsid w:val="00AC265F"/>
    <w:rsid w:val="00AC3B02"/>
    <w:rsid w:val="00AC4909"/>
    <w:rsid w:val="00AD30D6"/>
    <w:rsid w:val="00AD48E8"/>
    <w:rsid w:val="00AE30F6"/>
    <w:rsid w:val="00AF4701"/>
    <w:rsid w:val="00B42318"/>
    <w:rsid w:val="00B555B1"/>
    <w:rsid w:val="00B614DE"/>
    <w:rsid w:val="00B63AA7"/>
    <w:rsid w:val="00BB3A64"/>
    <w:rsid w:val="00BB511A"/>
    <w:rsid w:val="00BD55AA"/>
    <w:rsid w:val="00BD7854"/>
    <w:rsid w:val="00BE573B"/>
    <w:rsid w:val="00BF0CE0"/>
    <w:rsid w:val="00BF2EE1"/>
    <w:rsid w:val="00C23FF1"/>
    <w:rsid w:val="00C5731F"/>
    <w:rsid w:val="00CD00EF"/>
    <w:rsid w:val="00CE408A"/>
    <w:rsid w:val="00D522E8"/>
    <w:rsid w:val="00D552DC"/>
    <w:rsid w:val="00D55992"/>
    <w:rsid w:val="00D57BCA"/>
    <w:rsid w:val="00D6161B"/>
    <w:rsid w:val="00D673CE"/>
    <w:rsid w:val="00D86CE1"/>
    <w:rsid w:val="00D92392"/>
    <w:rsid w:val="00D9555C"/>
    <w:rsid w:val="00D97E76"/>
    <w:rsid w:val="00DA159E"/>
    <w:rsid w:val="00DC332E"/>
    <w:rsid w:val="00DD0ACE"/>
    <w:rsid w:val="00DE2BF8"/>
    <w:rsid w:val="00E018CF"/>
    <w:rsid w:val="00E12593"/>
    <w:rsid w:val="00E51507"/>
    <w:rsid w:val="00E51B19"/>
    <w:rsid w:val="00E65960"/>
    <w:rsid w:val="00E727B0"/>
    <w:rsid w:val="00EE6DF9"/>
    <w:rsid w:val="00EF160D"/>
    <w:rsid w:val="00F04FB6"/>
    <w:rsid w:val="00F2085F"/>
    <w:rsid w:val="00F22FA8"/>
    <w:rsid w:val="00F23343"/>
    <w:rsid w:val="00F2437B"/>
    <w:rsid w:val="00F356B1"/>
    <w:rsid w:val="00F47A77"/>
    <w:rsid w:val="00F9082A"/>
    <w:rsid w:val="00F93A5B"/>
    <w:rsid w:val="00FC11A7"/>
    <w:rsid w:val="00FE65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23720D"/>
  <w15:chartTrackingRefBased/>
  <w15:docId w15:val="{976F7246-85E1-9F45-8A3B-609BCC730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A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76A5E"/>
  </w:style>
  <w:style w:type="character" w:styleId="CommentReference">
    <w:name w:val="annotation reference"/>
    <w:basedOn w:val="DefaultParagraphFont"/>
    <w:uiPriority w:val="99"/>
    <w:semiHidden/>
    <w:unhideWhenUsed/>
    <w:rsid w:val="00876A5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8</Words>
  <Characters>141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ill, Matthew</dc:creator>
  <cp:keywords/>
  <dc:description/>
  <cp:lastModifiedBy>Murrill, Matthew</cp:lastModifiedBy>
  <cp:revision>4</cp:revision>
  <dcterms:created xsi:type="dcterms:W3CDTF">2025-07-03T17:18:00Z</dcterms:created>
  <dcterms:modified xsi:type="dcterms:W3CDTF">2025-07-25T19:06:00Z</dcterms:modified>
</cp:coreProperties>
</file>